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E5E26" w14:textId="77777777" w:rsidR="00156100" w:rsidRPr="00C36223" w:rsidRDefault="00156100" w:rsidP="00C36223">
      <w:pPr>
        <w:widowControl/>
        <w:spacing w:line="480" w:lineRule="auto"/>
        <w:ind w:right="240"/>
        <w:jc w:val="left"/>
        <w:outlineLvl w:val="1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36223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INFORMATION</w:t>
      </w:r>
    </w:p>
    <w:p w14:paraId="068EC6C7" w14:textId="77777777" w:rsidR="00156100" w:rsidRPr="00C36223" w:rsidRDefault="00156100" w:rsidP="00C36223">
      <w:pPr>
        <w:shd w:val="clear" w:color="auto" w:fill="FFFFFF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D5FA77B" w14:textId="77777777" w:rsidR="00102656" w:rsidRPr="00C36223" w:rsidRDefault="00102656" w:rsidP="00C3622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36223">
        <w:rPr>
          <w:rFonts w:ascii="Times New Roman" w:eastAsia="Times New Roman" w:hAnsi="Times New Roman" w:cs="Times New Roman"/>
          <w:b/>
          <w:bCs/>
          <w:sz w:val="24"/>
          <w:szCs w:val="24"/>
        </w:rPr>
        <w:t>Recent Trends in the Incidence and Survival of Stage I Liver Cancer: A Surveillance, Epidemiology, and End Results Analysis</w:t>
      </w:r>
    </w:p>
    <w:p w14:paraId="3D48950A" w14:textId="77777777" w:rsidR="00AF517F" w:rsidRPr="00C36223" w:rsidRDefault="00AF517F" w:rsidP="00C36223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33E647AA" w14:textId="2A38AF7B" w:rsidR="00156100" w:rsidRPr="00C36223" w:rsidRDefault="00156100" w:rsidP="00C36223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 w:rsidRPr="00C36223">
        <w:rPr>
          <w:rFonts w:ascii="Times New Roman" w:hAnsi="Times New Roman" w:cs="Times New Roman"/>
          <w:kern w:val="0"/>
          <w:sz w:val="24"/>
          <w:szCs w:val="24"/>
        </w:rPr>
        <w:t>Supplemental information contains</w:t>
      </w:r>
      <w:r w:rsidR="0023772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35A6C">
        <w:rPr>
          <w:rFonts w:ascii="Times New Roman" w:hAnsi="Times New Roman" w:cs="Times New Roman"/>
          <w:kern w:val="0"/>
          <w:sz w:val="24"/>
          <w:szCs w:val="24"/>
        </w:rPr>
        <w:t>3</w:t>
      </w:r>
      <w:r w:rsidR="00AF517F" w:rsidRPr="00C3622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36223">
        <w:rPr>
          <w:rFonts w:ascii="Times New Roman" w:hAnsi="Times New Roman" w:cs="Times New Roman"/>
          <w:kern w:val="0"/>
          <w:sz w:val="24"/>
          <w:szCs w:val="24"/>
        </w:rPr>
        <w:t>supplemental Figures and legends.</w:t>
      </w:r>
    </w:p>
    <w:p w14:paraId="755BC436" w14:textId="77777777" w:rsidR="0073677A" w:rsidRPr="00C36223" w:rsidRDefault="0073677A" w:rsidP="00C36223">
      <w:pPr>
        <w:spacing w:afterLines="100" w:after="240" w:line="480" w:lineRule="auto"/>
        <w:rPr>
          <w:rFonts w:ascii="Times New Roman" w:hAnsi="Times New Roman" w:cs="Times New Roman"/>
          <w:b/>
          <w:sz w:val="24"/>
          <w:szCs w:val="24"/>
        </w:rPr>
        <w:sectPr w:rsidR="0073677A" w:rsidRPr="00C36223" w:rsidSect="00820545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linePitch="312"/>
        </w:sectPr>
      </w:pPr>
    </w:p>
    <w:p w14:paraId="4BCD766A" w14:textId="1DBD32FA" w:rsidR="00D36D70" w:rsidRPr="00237721" w:rsidRDefault="00D36D70" w:rsidP="00C3622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E19B4E" w14:textId="7E66063D" w:rsidR="00D36D70" w:rsidRPr="00C36223" w:rsidRDefault="00D36D70" w:rsidP="00C36223">
      <w:pPr>
        <w:pStyle w:val="a9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36223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drawing>
          <wp:inline distT="0" distB="0" distL="0" distR="0" wp14:anchorId="2B0A5AE8" wp14:editId="40B577D8">
            <wp:extent cx="5278120" cy="4034790"/>
            <wp:effectExtent l="0" t="0" r="0" b="3810"/>
            <wp:docPr id="2" name="Picture 18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281E5D3-139F-4DBB-BB36-6B37C7517D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0281E5D3-139F-4DBB-BB36-6B37C7517D8F}"/>
                        </a:ext>
                      </a:extLst>
                    </pic:cNvPr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62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1. Age-adjusted incidence trends over time for Stage I liver cancer according to race. Asterisks denotes annual percent change (APC) with two-sided P &lt; 0.05.</w:t>
      </w:r>
    </w:p>
    <w:p w14:paraId="17674F9D" w14:textId="3B0D1919" w:rsidR="00D36D70" w:rsidRPr="00C36223" w:rsidRDefault="00D36D70" w:rsidP="00C36223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  <w:r w:rsidRPr="00C36223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53DBBC09" w14:textId="1CB03FF8" w:rsidR="00D36D70" w:rsidRPr="00C36223" w:rsidRDefault="00D36D70" w:rsidP="00C36223">
      <w:pPr>
        <w:pStyle w:val="a9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36223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lastRenderedPageBreak/>
        <w:drawing>
          <wp:inline distT="0" distB="0" distL="0" distR="0" wp14:anchorId="3092CBF6" wp14:editId="1ECD6DDB">
            <wp:extent cx="5278120" cy="3778885"/>
            <wp:effectExtent l="0" t="0" r="0" b="0"/>
            <wp:docPr id="6" name="Picture 21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55B69B0-FE99-44FC-8273-D6ACDEA065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1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955B69B0-FE99-44FC-8273-D6ACDEA06585}"/>
                        </a:ext>
                      </a:extLst>
                    </pic:cNvPr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87"/>
                    <a:stretch/>
                  </pic:blipFill>
                  <pic:spPr>
                    <a:xfrm>
                      <a:off x="0" y="0"/>
                      <a:ext cx="527812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E5FD9" w14:textId="45D5AF7F" w:rsidR="00D36D70" w:rsidRPr="00C36223" w:rsidRDefault="00D36D70" w:rsidP="00C36223">
      <w:pPr>
        <w:pStyle w:val="a9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362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</w:t>
      </w:r>
      <w:r w:rsidR="00C35A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C362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Age-adjusted incidence trends over time for Stage I liver cancer according to location. Asterisks denotes annual percent change (APC) with two-sided P &lt; 0.05.</w:t>
      </w:r>
    </w:p>
    <w:p w14:paraId="7D3E1116" w14:textId="77777777" w:rsidR="00D36D70" w:rsidRPr="00C36223" w:rsidRDefault="00D36D70" w:rsidP="00C36223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  <w:r w:rsidRPr="00C36223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39E56F63" w14:textId="5721BA54" w:rsidR="00D36D70" w:rsidRPr="00C36223" w:rsidRDefault="00D36D70" w:rsidP="00C36223">
      <w:pPr>
        <w:pStyle w:val="a9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36223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lastRenderedPageBreak/>
        <w:drawing>
          <wp:inline distT="0" distB="0" distL="0" distR="0" wp14:anchorId="43F60DD2" wp14:editId="7D710AC3">
            <wp:extent cx="5278120" cy="3806825"/>
            <wp:effectExtent l="0" t="0" r="0" b="3175"/>
            <wp:docPr id="7" name="Picture 22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5477F88-702A-4B64-847D-B11928BCFB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2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C5477F88-702A-4B64-847D-B11928BCFB8C}"/>
                        </a:ext>
                      </a:extLst>
                    </pic:cNvPr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4" b="5160"/>
                    <a:stretch/>
                  </pic:blipFill>
                  <pic:spPr>
                    <a:xfrm>
                      <a:off x="0" y="0"/>
                      <a:ext cx="5278120" cy="380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D6D92" w14:textId="272FA1BF" w:rsidR="00B76A06" w:rsidRPr="00461E8D" w:rsidRDefault="00D36D70" w:rsidP="00C36223">
      <w:pPr>
        <w:pStyle w:val="a9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362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</w:t>
      </w:r>
      <w:r w:rsidR="00C35A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C362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Age-adjusted incidence trends over time for Stage I liver cancer according to whether receiving neoadjuvant radiation. Asterisks denotes annual percent change (APC) with two-sided P &lt; 0.05.</w:t>
      </w:r>
    </w:p>
    <w:sectPr w:rsidR="00B76A06" w:rsidRPr="00461E8D" w:rsidSect="00820545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81C80" w14:textId="77777777" w:rsidR="00213DAD" w:rsidRDefault="00213DAD" w:rsidP="00156100">
      <w:r>
        <w:separator/>
      </w:r>
    </w:p>
  </w:endnote>
  <w:endnote w:type="continuationSeparator" w:id="0">
    <w:p w14:paraId="475509D3" w14:textId="77777777" w:rsidR="00213DAD" w:rsidRDefault="00213DAD" w:rsidP="00156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Gothic-Boo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65267" w14:textId="77777777" w:rsidR="00213DAD" w:rsidRDefault="00213DAD" w:rsidP="00156100">
      <w:r>
        <w:separator/>
      </w:r>
    </w:p>
  </w:footnote>
  <w:footnote w:type="continuationSeparator" w:id="0">
    <w:p w14:paraId="0D6C3C44" w14:textId="77777777" w:rsidR="00213DAD" w:rsidRDefault="00213DAD" w:rsidP="001561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7EA"/>
    <w:rsid w:val="00024B38"/>
    <w:rsid w:val="00041ABA"/>
    <w:rsid w:val="000424F7"/>
    <w:rsid w:val="00044D29"/>
    <w:rsid w:val="000670E8"/>
    <w:rsid w:val="00075F75"/>
    <w:rsid w:val="00094386"/>
    <w:rsid w:val="00095852"/>
    <w:rsid w:val="00096970"/>
    <w:rsid w:val="000E5100"/>
    <w:rsid w:val="00102656"/>
    <w:rsid w:val="00125CEB"/>
    <w:rsid w:val="001348BC"/>
    <w:rsid w:val="001466C6"/>
    <w:rsid w:val="00156100"/>
    <w:rsid w:val="00160106"/>
    <w:rsid w:val="001623D0"/>
    <w:rsid w:val="001C7045"/>
    <w:rsid w:val="001E40E5"/>
    <w:rsid w:val="0020361D"/>
    <w:rsid w:val="00213DAD"/>
    <w:rsid w:val="002163B8"/>
    <w:rsid w:val="002202EF"/>
    <w:rsid w:val="00224086"/>
    <w:rsid w:val="00226337"/>
    <w:rsid w:val="00237721"/>
    <w:rsid w:val="00246936"/>
    <w:rsid w:val="0024764F"/>
    <w:rsid w:val="002B1626"/>
    <w:rsid w:val="002D4537"/>
    <w:rsid w:val="002D7C23"/>
    <w:rsid w:val="002E41EF"/>
    <w:rsid w:val="002E7014"/>
    <w:rsid w:val="0031145D"/>
    <w:rsid w:val="0032661F"/>
    <w:rsid w:val="00331156"/>
    <w:rsid w:val="00360D7C"/>
    <w:rsid w:val="0038497B"/>
    <w:rsid w:val="00385028"/>
    <w:rsid w:val="003A7ACC"/>
    <w:rsid w:val="003E2901"/>
    <w:rsid w:val="00427276"/>
    <w:rsid w:val="0045103B"/>
    <w:rsid w:val="00454A71"/>
    <w:rsid w:val="00454F9B"/>
    <w:rsid w:val="00461E8D"/>
    <w:rsid w:val="004A0C11"/>
    <w:rsid w:val="005051DC"/>
    <w:rsid w:val="005217BA"/>
    <w:rsid w:val="00553270"/>
    <w:rsid w:val="005608BA"/>
    <w:rsid w:val="005B01F5"/>
    <w:rsid w:val="005B67EA"/>
    <w:rsid w:val="005D3962"/>
    <w:rsid w:val="005E2A1B"/>
    <w:rsid w:val="005F764E"/>
    <w:rsid w:val="006A5314"/>
    <w:rsid w:val="006D7F2E"/>
    <w:rsid w:val="00703C02"/>
    <w:rsid w:val="0073677A"/>
    <w:rsid w:val="00750002"/>
    <w:rsid w:val="007538C2"/>
    <w:rsid w:val="00774F2A"/>
    <w:rsid w:val="00785F9D"/>
    <w:rsid w:val="007C4025"/>
    <w:rsid w:val="007F2F33"/>
    <w:rsid w:val="0080507C"/>
    <w:rsid w:val="008134ED"/>
    <w:rsid w:val="00820545"/>
    <w:rsid w:val="0083085C"/>
    <w:rsid w:val="00850EFC"/>
    <w:rsid w:val="008A21C3"/>
    <w:rsid w:val="008F2381"/>
    <w:rsid w:val="00917D8F"/>
    <w:rsid w:val="009573FD"/>
    <w:rsid w:val="0096066B"/>
    <w:rsid w:val="009A6455"/>
    <w:rsid w:val="009B12DD"/>
    <w:rsid w:val="009D49D7"/>
    <w:rsid w:val="009D7FF2"/>
    <w:rsid w:val="00A5258C"/>
    <w:rsid w:val="00A81282"/>
    <w:rsid w:val="00AC4775"/>
    <w:rsid w:val="00AF517F"/>
    <w:rsid w:val="00B25449"/>
    <w:rsid w:val="00B303B3"/>
    <w:rsid w:val="00B71FB7"/>
    <w:rsid w:val="00B76A06"/>
    <w:rsid w:val="00B817B8"/>
    <w:rsid w:val="00B9334A"/>
    <w:rsid w:val="00B96E50"/>
    <w:rsid w:val="00BA733C"/>
    <w:rsid w:val="00BF0DC8"/>
    <w:rsid w:val="00BF511A"/>
    <w:rsid w:val="00C17E88"/>
    <w:rsid w:val="00C277E3"/>
    <w:rsid w:val="00C35A6C"/>
    <w:rsid w:val="00C36223"/>
    <w:rsid w:val="00C51102"/>
    <w:rsid w:val="00C66651"/>
    <w:rsid w:val="00D01428"/>
    <w:rsid w:val="00D278A7"/>
    <w:rsid w:val="00D30C67"/>
    <w:rsid w:val="00D36D70"/>
    <w:rsid w:val="00D70862"/>
    <w:rsid w:val="00D76C5B"/>
    <w:rsid w:val="00D95723"/>
    <w:rsid w:val="00DB4C44"/>
    <w:rsid w:val="00DB6C4D"/>
    <w:rsid w:val="00DD1266"/>
    <w:rsid w:val="00DD14CA"/>
    <w:rsid w:val="00DF2851"/>
    <w:rsid w:val="00E00654"/>
    <w:rsid w:val="00E0271F"/>
    <w:rsid w:val="00E2160E"/>
    <w:rsid w:val="00E508AA"/>
    <w:rsid w:val="00E64C02"/>
    <w:rsid w:val="00EA7E3F"/>
    <w:rsid w:val="00EF7E06"/>
    <w:rsid w:val="00F16B14"/>
    <w:rsid w:val="00F4404A"/>
    <w:rsid w:val="00FA0A94"/>
    <w:rsid w:val="00FD215A"/>
    <w:rsid w:val="00FE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21F62"/>
  <w15:chartTrackingRefBased/>
  <w15:docId w15:val="{D3ACB48D-2AE3-4C7C-A630-A09ECF703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1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1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1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100"/>
    <w:rPr>
      <w:sz w:val="18"/>
      <w:szCs w:val="18"/>
    </w:rPr>
  </w:style>
  <w:style w:type="character" w:customStyle="1" w:styleId="fontstyle01">
    <w:name w:val="fontstyle01"/>
    <w:basedOn w:val="a0"/>
    <w:rsid w:val="00156100"/>
    <w:rPr>
      <w:rFonts w:ascii="FranklinGothic-Book" w:hAnsi="FranklinGothic-Book" w:hint="default"/>
      <w:b w:val="0"/>
      <w:bCs w:val="0"/>
      <w:i w:val="0"/>
      <w:iCs w:val="0"/>
      <w:color w:val="242021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2163B8"/>
  </w:style>
  <w:style w:type="paragraph" w:styleId="a8">
    <w:name w:val="List Paragraph"/>
    <w:basedOn w:val="a"/>
    <w:uiPriority w:val="34"/>
    <w:qFormat/>
    <w:rsid w:val="006A5314"/>
    <w:pPr>
      <w:ind w:firstLineChars="200" w:firstLine="420"/>
    </w:pPr>
  </w:style>
  <w:style w:type="paragraph" w:styleId="a9">
    <w:name w:val="caption"/>
    <w:basedOn w:val="a"/>
    <w:next w:val="a"/>
    <w:uiPriority w:val="35"/>
    <w:unhideWhenUsed/>
    <w:qFormat/>
    <w:rsid w:val="00D36D70"/>
    <w:pPr>
      <w:widowControl/>
      <w:spacing w:after="200"/>
      <w:jc w:val="left"/>
    </w:pPr>
    <w:rPr>
      <w:rFonts w:ascii="Arial" w:hAnsi="Arial" w:cs="Arial"/>
      <w:i/>
      <w:iCs/>
      <w:color w:val="44546A" w:themeColor="text2"/>
      <w:kern w:val="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C93309-B702-4E3A-A250-BE52D0010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L</dc:creator>
  <cp:keywords/>
  <dc:description/>
  <cp:lastModifiedBy>F D</cp:lastModifiedBy>
  <cp:revision>81</cp:revision>
  <dcterms:created xsi:type="dcterms:W3CDTF">2021-07-21T01:07:00Z</dcterms:created>
  <dcterms:modified xsi:type="dcterms:W3CDTF">2022-09-06T16:00:00Z</dcterms:modified>
</cp:coreProperties>
</file>